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9F5F7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07A7C6A6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ADBF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5A9A4E40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CB8D8C5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A60F083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3F77747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32F6FCA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A7C78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242177A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CA808A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488A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07BA7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1D8A0CF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41FA15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70C11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C7C6E80" w14:textId="766134D6" w:rsidR="000849CD" w:rsidRPr="0020091A" w:rsidRDefault="00670C1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1 (Title Page)</w:t>
            </w:r>
          </w:p>
        </w:tc>
      </w:tr>
      <w:tr w:rsidR="000849CD" w:rsidRPr="009A5E9F" w14:paraId="574703E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561CF6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5F8F1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71016747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5DE40DA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10EC60B7" w14:textId="50F1DDC0" w:rsidR="000849CD" w:rsidRPr="0020091A" w:rsidRDefault="00670C1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s </w:t>
            </w:r>
            <w:r w:rsidR="00346002">
              <w:rPr>
                <w:rFonts w:eastAsia="Times New Roman" w:cs="Arial"/>
                <w:sz w:val="19"/>
                <w:szCs w:val="19"/>
              </w:rPr>
              <w:t>6</w:t>
            </w:r>
            <w:r>
              <w:rPr>
                <w:rFonts w:eastAsia="Times New Roman" w:cs="Arial"/>
                <w:sz w:val="19"/>
                <w:szCs w:val="19"/>
              </w:rPr>
              <w:t xml:space="preserve"> – </w:t>
            </w:r>
            <w:r w:rsidR="00480EFE">
              <w:rPr>
                <w:rFonts w:eastAsia="Times New Roman" w:cs="Arial"/>
                <w:sz w:val="19"/>
                <w:szCs w:val="19"/>
              </w:rPr>
              <w:t>7</w:t>
            </w:r>
            <w:r>
              <w:rPr>
                <w:rFonts w:eastAsia="Times New Roman" w:cs="Arial"/>
                <w:sz w:val="19"/>
                <w:szCs w:val="19"/>
              </w:rPr>
              <w:t xml:space="preserve"> (Abstract)</w:t>
            </w:r>
          </w:p>
        </w:tc>
      </w:tr>
      <w:tr w:rsidR="000849CD" w:rsidRPr="009A5E9F" w14:paraId="24433E2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A6E84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5CEA517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117F04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B36F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78C0B0D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134DDF5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D7E949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04D98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6C16C888" w14:textId="7410A198" w:rsidR="000849CD" w:rsidRPr="0020091A" w:rsidRDefault="00670C1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</w:t>
            </w:r>
            <w:r w:rsidR="00346002">
              <w:rPr>
                <w:rFonts w:eastAsia="Times New Roman" w:cs="Arial"/>
                <w:sz w:val="19"/>
                <w:szCs w:val="19"/>
              </w:rPr>
              <w:t xml:space="preserve"> 9</w:t>
            </w:r>
          </w:p>
        </w:tc>
      </w:tr>
      <w:tr w:rsidR="000849CD" w:rsidRPr="009A5E9F" w14:paraId="2407472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69E3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F3B552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23FD10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541E08A" w14:textId="50B2FCC2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04D98">
              <w:rPr>
                <w:rFonts w:eastAsia="Times New Roman" w:cs="Arial"/>
                <w:sz w:val="19"/>
                <w:szCs w:val="19"/>
              </w:rPr>
              <w:t>Whether objectives pertain to the cluster level, the individual participant level or both</w:t>
            </w:r>
          </w:p>
        </w:tc>
        <w:tc>
          <w:tcPr>
            <w:tcW w:w="811" w:type="pct"/>
          </w:tcPr>
          <w:p w14:paraId="5B4FEB6B" w14:textId="0B5878C3" w:rsidR="000849CD" w:rsidRPr="0020091A" w:rsidRDefault="0034600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8</w:t>
            </w:r>
          </w:p>
        </w:tc>
      </w:tr>
      <w:tr w:rsidR="000849CD" w:rsidRPr="009A5E9F" w14:paraId="576C92F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6428B5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1E8B4C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927AFE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B4E98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11329DA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5DD796B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32BEC6E6" w14:textId="77777777" w:rsidR="000849CD" w:rsidRPr="003D042B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  <w:highlight w:val="yellow"/>
              </w:rPr>
            </w:pPr>
            <w:r w:rsidRPr="00504D98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BE13128" w14:textId="7FBD9718" w:rsidR="000849CD" w:rsidRPr="00221E03" w:rsidRDefault="00504D98" w:rsidP="00F231E4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</w:t>
            </w:r>
            <w:r w:rsidR="00480EFE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346002">
              <w:rPr>
                <w:rFonts w:eastAsia="Times New Roman" w:cs="Arial"/>
                <w:sz w:val="19"/>
                <w:szCs w:val="19"/>
              </w:rPr>
              <w:t>9</w:t>
            </w:r>
            <w:r>
              <w:rPr>
                <w:rFonts w:eastAsia="Times New Roman" w:cs="Arial"/>
                <w:sz w:val="19"/>
                <w:szCs w:val="19"/>
              </w:rPr>
              <w:t xml:space="preserve"> (Methods </w:t>
            </w:r>
            <w:r w:rsidR="00F231E4">
              <w:rPr>
                <w:rFonts w:eastAsia="Times New Roman" w:cs="Arial"/>
                <w:sz w:val="19"/>
                <w:szCs w:val="19"/>
              </w:rPr>
              <w:t xml:space="preserve">– </w:t>
            </w:r>
            <w:r w:rsidR="00480EFE">
              <w:rPr>
                <w:rFonts w:eastAsia="Times New Roman" w:cs="Arial"/>
                <w:sz w:val="19"/>
                <w:szCs w:val="19"/>
              </w:rPr>
              <w:t xml:space="preserve">Trial </w:t>
            </w:r>
            <w:r>
              <w:rPr>
                <w:rFonts w:eastAsia="Times New Roman" w:cs="Arial"/>
                <w:sz w:val="19"/>
                <w:szCs w:val="19"/>
              </w:rPr>
              <w:t>Participants)</w:t>
            </w:r>
          </w:p>
        </w:tc>
      </w:tr>
      <w:tr w:rsidR="000849CD" w:rsidRPr="009A5E9F" w14:paraId="0FD8344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2954CF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4B5DA0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F7ADB0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5732294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66ABC3" w14:textId="470AD4D5" w:rsidR="000849CD" w:rsidRPr="00504D98" w:rsidRDefault="00AB358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Supplementary Material – </w:t>
            </w:r>
            <w:r w:rsidR="00346002">
              <w:rPr>
                <w:rFonts w:eastAsia="Times New Roman" w:cs="Arial"/>
                <w:bCs/>
                <w:sz w:val="19"/>
                <w:szCs w:val="19"/>
              </w:rPr>
              <w:t>Trial Protocol</w:t>
            </w:r>
          </w:p>
        </w:tc>
      </w:tr>
      <w:tr w:rsidR="000849CD" w:rsidRPr="009A5E9F" w14:paraId="19CFF18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45B4D5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6DB37EA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A0F1B1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508F51B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04D98">
              <w:rPr>
                <w:rFonts w:eastAsia="Times New Roman" w:cs="Arial"/>
                <w:sz w:val="19"/>
                <w:szCs w:val="19"/>
              </w:rPr>
              <w:t>Eligibility criteria for clusters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  <w:tc>
          <w:tcPr>
            <w:tcW w:w="811" w:type="pct"/>
          </w:tcPr>
          <w:p w14:paraId="253FC0B0" w14:textId="12FFAAFB" w:rsidR="000849CD" w:rsidRPr="0020091A" w:rsidRDefault="00504D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346002">
              <w:rPr>
                <w:rFonts w:eastAsia="Times New Roman" w:cs="Arial"/>
                <w:sz w:val="19"/>
                <w:szCs w:val="19"/>
              </w:rPr>
              <w:t>9-</w:t>
            </w:r>
            <w:r w:rsidR="00480EFE">
              <w:rPr>
                <w:rFonts w:eastAsia="Times New Roman" w:cs="Arial"/>
                <w:sz w:val="19"/>
                <w:szCs w:val="19"/>
              </w:rPr>
              <w:t>10</w:t>
            </w:r>
            <w:r>
              <w:rPr>
                <w:rFonts w:eastAsia="Times New Roman" w:cs="Arial"/>
                <w:sz w:val="19"/>
                <w:szCs w:val="19"/>
              </w:rPr>
              <w:t xml:space="preserve"> (Methods – </w:t>
            </w:r>
            <w:r w:rsidR="00480EFE">
              <w:rPr>
                <w:rFonts w:eastAsia="Times New Roman" w:cs="Arial"/>
                <w:sz w:val="19"/>
                <w:szCs w:val="19"/>
              </w:rPr>
              <w:t xml:space="preserve">Trial </w:t>
            </w:r>
            <w:r>
              <w:rPr>
                <w:rFonts w:eastAsia="Times New Roman" w:cs="Arial"/>
                <w:sz w:val="19"/>
                <w:szCs w:val="19"/>
              </w:rPr>
              <w:t>Participants)</w:t>
            </w:r>
          </w:p>
        </w:tc>
      </w:tr>
      <w:tr w:rsidR="000849CD" w:rsidRPr="009A5E9F" w14:paraId="24FF03F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971E7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1BF152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1A9B1E2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4BE1C0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A5AD88" w14:textId="1C6161CA" w:rsidR="000849CD" w:rsidRPr="00504D98" w:rsidRDefault="00504D9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ge 1</w:t>
            </w:r>
            <w:r w:rsidR="00346002">
              <w:rPr>
                <w:rFonts w:eastAsia="Times New Roman" w:cs="Arial"/>
                <w:bCs/>
                <w:sz w:val="19"/>
                <w:szCs w:val="19"/>
              </w:rPr>
              <w:t>1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(Methods – </w:t>
            </w:r>
            <w:r w:rsidR="00480EFE">
              <w:rPr>
                <w:rFonts w:eastAsia="Times New Roman" w:cs="Arial"/>
                <w:bCs/>
                <w:sz w:val="19"/>
                <w:szCs w:val="19"/>
              </w:rPr>
              <w:t>Interventions and Assessments</w:t>
            </w:r>
            <w:r>
              <w:rPr>
                <w:rFonts w:eastAsia="Times New Roman" w:cs="Arial"/>
                <w:bCs/>
                <w:sz w:val="19"/>
                <w:szCs w:val="19"/>
              </w:rPr>
              <w:t>)</w:t>
            </w:r>
          </w:p>
        </w:tc>
      </w:tr>
      <w:tr w:rsidR="000849CD" w:rsidRPr="009A5E9F" w14:paraId="6D5350E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648C29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105F331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F36DCD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hey were actually administered</w:t>
            </w:r>
          </w:p>
        </w:tc>
        <w:tc>
          <w:tcPr>
            <w:tcW w:w="1564" w:type="pct"/>
            <w:hideMark/>
          </w:tcPr>
          <w:p w14:paraId="66C2A00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04D98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538340A1" w14:textId="675E0136" w:rsidR="000849CD" w:rsidRPr="0020091A" w:rsidRDefault="00504D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</w:t>
            </w:r>
            <w:r w:rsidR="00346002">
              <w:rPr>
                <w:rFonts w:eastAsia="Times New Roman" w:cs="Arial"/>
                <w:sz w:val="19"/>
                <w:szCs w:val="19"/>
              </w:rPr>
              <w:t xml:space="preserve"> </w:t>
            </w:r>
            <w:proofErr w:type="gramStart"/>
            <w:r w:rsidR="00480EFE">
              <w:rPr>
                <w:rFonts w:eastAsia="Times New Roman" w:cs="Arial"/>
                <w:sz w:val="19"/>
                <w:szCs w:val="19"/>
              </w:rPr>
              <w:t>1</w:t>
            </w:r>
            <w:r w:rsidR="00346002">
              <w:rPr>
                <w:rFonts w:eastAsia="Times New Roman" w:cs="Arial"/>
                <w:sz w:val="19"/>
                <w:szCs w:val="19"/>
              </w:rPr>
              <w:t>1</w:t>
            </w:r>
            <w:r w:rsidR="00480EFE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 (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 xml:space="preserve">Methods – </w:t>
            </w:r>
            <w:r w:rsidR="00480EFE">
              <w:rPr>
                <w:rFonts w:eastAsia="Times New Roman" w:cs="Arial"/>
                <w:sz w:val="19"/>
                <w:szCs w:val="19"/>
              </w:rPr>
              <w:t xml:space="preserve">Interventions </w:t>
            </w:r>
            <w:r w:rsidR="00480EFE">
              <w:rPr>
                <w:rFonts w:eastAsia="Times New Roman" w:cs="Arial"/>
                <w:sz w:val="19"/>
                <w:szCs w:val="19"/>
              </w:rPr>
              <w:lastRenderedPageBreak/>
              <w:t>and Assessments)</w:t>
            </w:r>
          </w:p>
        </w:tc>
      </w:tr>
      <w:tr w:rsidR="000849CD" w:rsidRPr="009A5E9F" w14:paraId="508F943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52B3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6FB3DDF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2582C2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6BA25D62" w14:textId="77777777" w:rsidR="000849CD" w:rsidRPr="003D042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504D98">
              <w:rPr>
                <w:rFonts w:eastAsia="Times New Roman" w:cs="Arial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811" w:type="pct"/>
          </w:tcPr>
          <w:p w14:paraId="4EE55F8D" w14:textId="0CAD4281" w:rsidR="000849CD" w:rsidRPr="003D042B" w:rsidRDefault="00504D9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504D98">
              <w:rPr>
                <w:rFonts w:eastAsia="Times New Roman" w:cs="Arial"/>
                <w:sz w:val="19"/>
                <w:szCs w:val="19"/>
              </w:rPr>
              <w:t>Page 1</w:t>
            </w:r>
            <w:r w:rsidR="00346002">
              <w:rPr>
                <w:rFonts w:eastAsia="Times New Roman" w:cs="Arial"/>
                <w:sz w:val="19"/>
                <w:szCs w:val="19"/>
              </w:rPr>
              <w:t xml:space="preserve">1 </w:t>
            </w:r>
            <w:r>
              <w:rPr>
                <w:rFonts w:eastAsia="Times New Roman" w:cs="Arial"/>
                <w:sz w:val="19"/>
                <w:szCs w:val="19"/>
              </w:rPr>
              <w:t>(Methods – Outcome</w:t>
            </w:r>
            <w:r w:rsidR="00480EFE">
              <w:rPr>
                <w:rFonts w:eastAsia="Times New Roman" w:cs="Arial"/>
                <w:sz w:val="19"/>
                <w:szCs w:val="19"/>
              </w:rPr>
              <w:t xml:space="preserve"> Measures)</w:t>
            </w:r>
            <w:r w:rsidRPr="00504D98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2E94656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F36D7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EAC71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7AE3EDE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152BAEF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E4C633" w14:textId="16E2C6EA" w:rsidR="000849CD" w:rsidRPr="009A5E9F" w:rsidRDefault="0034600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EAA2F1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02CF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CEC90D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A7DA69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016C5C2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04D98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504D98">
              <w:rPr>
                <w:rFonts w:cs="Arial"/>
                <w:i/>
                <w:sz w:val="19"/>
                <w:szCs w:val="19"/>
              </w:rPr>
              <w:t>k</w:t>
            </w:r>
            <w:r w:rsidRPr="00504D98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351701BB" w14:textId="48CA103E" w:rsidR="000849CD" w:rsidRPr="0020091A" w:rsidRDefault="00504D9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504D98">
              <w:rPr>
                <w:rFonts w:eastAsia="Times New Roman" w:cs="Arial"/>
                <w:sz w:val="19"/>
                <w:szCs w:val="19"/>
              </w:rPr>
              <w:t>Page</w:t>
            </w:r>
            <w:r w:rsidR="00480EFE">
              <w:rPr>
                <w:rFonts w:eastAsia="Times New Roman" w:cs="Arial"/>
                <w:sz w:val="19"/>
                <w:szCs w:val="19"/>
              </w:rPr>
              <w:t>s</w:t>
            </w:r>
            <w:r w:rsidRPr="00504D98">
              <w:rPr>
                <w:rFonts w:eastAsia="Times New Roman" w:cs="Arial"/>
                <w:sz w:val="19"/>
                <w:szCs w:val="19"/>
              </w:rPr>
              <w:t xml:space="preserve"> </w:t>
            </w:r>
            <w:proofErr w:type="gramStart"/>
            <w:r w:rsidRPr="00504D98">
              <w:rPr>
                <w:rFonts w:eastAsia="Times New Roman" w:cs="Arial"/>
                <w:sz w:val="19"/>
                <w:szCs w:val="19"/>
              </w:rPr>
              <w:t>1</w:t>
            </w:r>
            <w:r w:rsidR="00346002">
              <w:rPr>
                <w:rFonts w:eastAsia="Times New Roman" w:cs="Arial"/>
                <w:sz w:val="19"/>
                <w:szCs w:val="19"/>
              </w:rPr>
              <w:t xml:space="preserve">2 </w:t>
            </w:r>
            <w:r>
              <w:rPr>
                <w:rFonts w:eastAsia="Times New Roman" w:cs="Arial"/>
                <w:sz w:val="19"/>
                <w:szCs w:val="19"/>
              </w:rPr>
              <w:t xml:space="preserve"> (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 xml:space="preserve">Methods – </w:t>
            </w:r>
            <w:r w:rsidR="00346002">
              <w:rPr>
                <w:rFonts w:eastAsia="Times New Roman" w:cs="Arial"/>
                <w:sz w:val="19"/>
                <w:szCs w:val="19"/>
              </w:rPr>
              <w:t>Statistical Analyse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7E16BC8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1DC4C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B79FC8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1D9B4A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04D98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17F4ADA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0B5EB75" w14:textId="7A7A08E5" w:rsidR="000849CD" w:rsidRPr="009A5E9F" w:rsidRDefault="00504D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04D98">
              <w:rPr>
                <w:rFonts w:eastAsia="Times New Roman" w:cs="Arial"/>
                <w:sz w:val="19"/>
                <w:szCs w:val="19"/>
              </w:rPr>
              <w:t>Page 1</w:t>
            </w:r>
            <w:r w:rsidR="00346002">
              <w:rPr>
                <w:rFonts w:eastAsia="Times New Roman" w:cs="Arial"/>
                <w:sz w:val="19"/>
                <w:szCs w:val="19"/>
              </w:rPr>
              <w:t>2</w:t>
            </w:r>
            <w:r>
              <w:rPr>
                <w:rFonts w:eastAsia="Times New Roman" w:cs="Arial"/>
                <w:sz w:val="19"/>
                <w:szCs w:val="19"/>
              </w:rPr>
              <w:t xml:space="preserve"> (Methods – Interim </w:t>
            </w:r>
            <w:r w:rsidR="00480EFE">
              <w:rPr>
                <w:rFonts w:eastAsia="Times New Roman" w:cs="Arial"/>
                <w:sz w:val="19"/>
                <w:szCs w:val="19"/>
              </w:rPr>
              <w:t>A</w:t>
            </w:r>
            <w:r>
              <w:rPr>
                <w:rFonts w:eastAsia="Times New Roman" w:cs="Arial"/>
                <w:sz w:val="19"/>
                <w:szCs w:val="19"/>
              </w:rPr>
              <w:t>nalysis)</w:t>
            </w:r>
          </w:p>
        </w:tc>
      </w:tr>
      <w:tr w:rsidR="000849CD" w:rsidRPr="009A5E9F" w14:paraId="3C25751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94C26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097DDA1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841A1F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4098B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D4179D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53ED0E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8597C6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0789E3" w14:textId="37822E76" w:rsidR="000849CD" w:rsidRPr="00504D98" w:rsidRDefault="00504D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Pages </w:t>
            </w:r>
            <w:r w:rsidR="00346002">
              <w:rPr>
                <w:rFonts w:eastAsia="Times New Roman" w:cs="Arial"/>
                <w:bCs/>
                <w:sz w:val="19"/>
                <w:szCs w:val="19"/>
              </w:rPr>
              <w:t>10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(Methods – Randomisation and </w:t>
            </w:r>
            <w:r w:rsidR="00346002">
              <w:rPr>
                <w:rFonts w:eastAsia="Times New Roman" w:cs="Arial"/>
                <w:bCs/>
                <w:sz w:val="19"/>
                <w:szCs w:val="19"/>
              </w:rPr>
              <w:t>Blinding</w:t>
            </w:r>
            <w:r>
              <w:rPr>
                <w:rFonts w:eastAsia="Times New Roman" w:cs="Arial"/>
                <w:bCs/>
                <w:sz w:val="19"/>
                <w:szCs w:val="19"/>
              </w:rPr>
              <w:t>)</w:t>
            </w:r>
          </w:p>
        </w:tc>
      </w:tr>
      <w:tr w:rsidR="00504D98" w:rsidRPr="009A5E9F" w14:paraId="56FBD81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8EEFB56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2CE916" w14:textId="77777777" w:rsidR="00504D98" w:rsidRPr="009A5E9F" w:rsidRDefault="00504D98" w:rsidP="00504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3CF6B879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600FDEBC" w14:textId="77777777" w:rsidR="00504D98" w:rsidRPr="0020091A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04D98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BE0B7E6" w14:textId="0CCC0C6E" w:rsidR="00504D98" w:rsidRPr="0020091A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Pages </w:t>
            </w:r>
            <w:r w:rsidR="00480EFE">
              <w:rPr>
                <w:rFonts w:eastAsia="Times New Roman" w:cs="Arial"/>
                <w:bCs/>
                <w:sz w:val="19"/>
                <w:szCs w:val="19"/>
              </w:rPr>
              <w:t>10</w:t>
            </w:r>
            <w:r w:rsidR="00346002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bCs/>
                <w:sz w:val="19"/>
                <w:szCs w:val="19"/>
              </w:rPr>
              <w:t>(Methods – Randomi</w:t>
            </w:r>
            <w:r w:rsidR="00480EFE">
              <w:rPr>
                <w:rFonts w:eastAsia="Times New Roman" w:cs="Arial"/>
                <w:bCs/>
                <w:sz w:val="19"/>
                <w:szCs w:val="19"/>
              </w:rPr>
              <w:t>z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ation and </w:t>
            </w:r>
            <w:r w:rsidR="00480EFE">
              <w:rPr>
                <w:rFonts w:eastAsia="Times New Roman" w:cs="Arial"/>
                <w:bCs/>
                <w:sz w:val="19"/>
                <w:szCs w:val="19"/>
              </w:rPr>
              <w:t>Blindin</w:t>
            </w:r>
            <w:r>
              <w:rPr>
                <w:rFonts w:eastAsia="Times New Roman" w:cs="Arial"/>
                <w:bCs/>
                <w:sz w:val="19"/>
                <w:szCs w:val="19"/>
              </w:rPr>
              <w:t>g)</w:t>
            </w:r>
          </w:p>
        </w:tc>
      </w:tr>
      <w:tr w:rsidR="00504D98" w:rsidRPr="009A5E9F" w14:paraId="6D9D061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9D7C31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32B2201F" w14:textId="77777777" w:rsidR="00504D98" w:rsidRPr="009A5E9F" w:rsidRDefault="00504D98" w:rsidP="00504D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76870134" w14:textId="77777777" w:rsidR="00504D98" w:rsidRPr="009A5E9F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4460DB8" w14:textId="77777777" w:rsidR="00504D98" w:rsidRPr="003D042B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504D98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504D98">
              <w:rPr>
                <w:rFonts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7E891FFC" w14:textId="6D837A81" w:rsidR="00504D98" w:rsidRPr="0020091A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Page </w:t>
            </w:r>
            <w:r w:rsidR="00480EFE">
              <w:rPr>
                <w:rFonts w:eastAsia="Times New Roman" w:cs="Arial"/>
                <w:bCs/>
                <w:sz w:val="19"/>
                <w:szCs w:val="19"/>
              </w:rPr>
              <w:t>10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(Methods – Randomi</w:t>
            </w:r>
            <w:r w:rsidR="00480EFE">
              <w:rPr>
                <w:rFonts w:eastAsia="Times New Roman" w:cs="Arial"/>
                <w:bCs/>
                <w:sz w:val="19"/>
                <w:szCs w:val="19"/>
              </w:rPr>
              <w:t>z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ation and </w:t>
            </w:r>
            <w:r w:rsidR="00480EFE">
              <w:rPr>
                <w:rFonts w:eastAsia="Times New Roman" w:cs="Arial"/>
                <w:bCs/>
                <w:sz w:val="19"/>
                <w:szCs w:val="19"/>
              </w:rPr>
              <w:t>Blinding</w:t>
            </w:r>
            <w:r>
              <w:rPr>
                <w:rFonts w:eastAsia="Times New Roman" w:cs="Arial"/>
                <w:bCs/>
                <w:sz w:val="19"/>
                <w:szCs w:val="19"/>
              </w:rPr>
              <w:t>)</w:t>
            </w:r>
          </w:p>
        </w:tc>
      </w:tr>
      <w:tr w:rsidR="00504D98" w:rsidRPr="009A5E9F" w14:paraId="763013F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BFEE6BC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CE6A06D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6A53F2D" w14:textId="77777777" w:rsidR="00504D98" w:rsidRPr="009A5E9F" w:rsidRDefault="00504D98" w:rsidP="00504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C75896C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0425D99E" w14:textId="77777777" w:rsidR="00504D98" w:rsidRPr="0020091A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3B1A2CA9" w14:textId="140A5D9F" w:rsidR="00504D98" w:rsidRPr="0020091A" w:rsidRDefault="00480EFE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ge 10 (Methods – Randomization and Blinding)</w:t>
            </w:r>
          </w:p>
        </w:tc>
      </w:tr>
      <w:tr w:rsidR="00504D98" w:rsidRPr="009A5E9F" w14:paraId="6E05C2F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D7A5933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9BCC02F" w14:textId="77777777" w:rsidR="00504D98" w:rsidRPr="009A5E9F" w:rsidRDefault="00504D98" w:rsidP="00504D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925AFED" w14:textId="77777777" w:rsidR="00504D98" w:rsidRPr="009A5E9F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5DB03AB" w14:textId="77777777" w:rsidR="00504D98" w:rsidRPr="00F231E4" w:rsidRDefault="00504D98" w:rsidP="00504D9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F231E4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 w14:paraId="1E289888" w14:textId="77777777" w:rsidR="00504D98" w:rsidRPr="00F231E4" w:rsidRDefault="00504D98" w:rsidP="00504D9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67051FB" w14:textId="4C38914E" w:rsidR="00504D98" w:rsidRPr="0020091A" w:rsidRDefault="00480EFE" w:rsidP="00504D9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ge 10</w:t>
            </w:r>
            <w:r w:rsidR="00346002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bCs/>
                <w:sz w:val="19"/>
                <w:szCs w:val="19"/>
              </w:rPr>
              <w:t>(Methods – Randomization and Blinding)</w:t>
            </w:r>
          </w:p>
        </w:tc>
      </w:tr>
      <w:tr w:rsidR="00504D98" w:rsidRPr="009A5E9F" w14:paraId="75F7504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15E4E2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8FA99E0" w14:textId="77777777" w:rsidR="00504D98" w:rsidRPr="009A5E9F" w:rsidRDefault="00504D98" w:rsidP="00504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20EE163F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8D829A1" w14:textId="77777777" w:rsidR="00504D98" w:rsidRPr="00F231E4" w:rsidRDefault="00504D98" w:rsidP="00504D98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231E4"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47C1EEEA" w14:textId="4E5E2A38" w:rsidR="00504D98" w:rsidRPr="0020091A" w:rsidRDefault="00480EFE" w:rsidP="00504D98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</w:t>
            </w:r>
            <w:r w:rsidR="00346002">
              <w:rPr>
                <w:rFonts w:eastAsia="Times New Roman" w:cs="Arial"/>
                <w:sz w:val="19"/>
                <w:szCs w:val="19"/>
              </w:rPr>
              <w:t xml:space="preserve"> 11</w:t>
            </w:r>
            <w:r>
              <w:rPr>
                <w:rFonts w:eastAsia="Times New Roman" w:cs="Arial"/>
                <w:sz w:val="19"/>
                <w:szCs w:val="19"/>
              </w:rPr>
              <w:t xml:space="preserve"> (Methods – Interventions and Assessments)</w:t>
            </w:r>
          </w:p>
        </w:tc>
      </w:tr>
      <w:tr w:rsidR="00504D98" w:rsidRPr="009A5E9F" w14:paraId="077C111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CFF316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3AD627D" w14:textId="77777777" w:rsidR="00504D98" w:rsidRPr="009A5E9F" w:rsidRDefault="00504D98" w:rsidP="00504D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DA84AE7" w14:textId="77777777" w:rsidR="00504D98" w:rsidRPr="009A5E9F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C4E2C34" w14:textId="77777777" w:rsidR="00504D98" w:rsidRPr="00F231E4" w:rsidRDefault="00504D98" w:rsidP="00504D9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F231E4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2E0287C8" w14:textId="77777777" w:rsidR="00504D98" w:rsidRPr="00F231E4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21FC2AC" w14:textId="53E26F9A" w:rsidR="00504D98" w:rsidRPr="0020091A" w:rsidRDefault="00F231E4" w:rsidP="00F231E4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age </w:t>
            </w:r>
            <w:r w:rsidR="00480EFE">
              <w:rPr>
                <w:rFonts w:cs="Arial"/>
                <w:sz w:val="19"/>
                <w:szCs w:val="19"/>
              </w:rPr>
              <w:t>9</w:t>
            </w:r>
            <w:r>
              <w:rPr>
                <w:rFonts w:cs="Arial"/>
                <w:sz w:val="19"/>
                <w:szCs w:val="19"/>
              </w:rPr>
              <w:t xml:space="preserve"> (Methods – </w:t>
            </w:r>
            <w:r w:rsidR="00480EFE">
              <w:rPr>
                <w:rFonts w:cs="Arial"/>
                <w:sz w:val="19"/>
                <w:szCs w:val="19"/>
              </w:rPr>
              <w:t>Trial Design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</w:tr>
      <w:tr w:rsidR="00504D98" w:rsidRPr="009A5E9F" w14:paraId="6A7BB75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DA923BB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CCC9E7E" w14:textId="77777777" w:rsidR="00504D98" w:rsidRPr="009A5E9F" w:rsidRDefault="00504D98" w:rsidP="00504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70E90E47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7D5B713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DD225B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504D98" w:rsidRPr="009A5E9F" w14:paraId="34E3E3A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735DDAD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5885F17D" w14:textId="77777777" w:rsidR="00504D98" w:rsidRPr="009A5E9F" w:rsidRDefault="00504D98" w:rsidP="00504D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258E38BB" w14:textId="77777777" w:rsidR="00504D98" w:rsidRPr="009A5E9F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C231C1F" w14:textId="77777777" w:rsidR="00504D98" w:rsidRPr="009A5E9F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FAC853" w14:textId="17BFA0C9" w:rsidR="00504D98" w:rsidRPr="00F231E4" w:rsidRDefault="00B8415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ge 10 (Methods – Randomization and Blinding)</w:t>
            </w:r>
          </w:p>
        </w:tc>
      </w:tr>
      <w:tr w:rsidR="00504D98" w:rsidRPr="009A5E9F" w14:paraId="572EAC8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A267A6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26F122F" w14:textId="77777777" w:rsidR="00504D98" w:rsidRPr="009A5E9F" w:rsidRDefault="00504D98" w:rsidP="00504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5A198ED5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21896197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719A06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504D98" w:rsidRPr="009A5E9F" w14:paraId="7FB4AF8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49E64EE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B92D1C8" w14:textId="77777777" w:rsidR="00504D98" w:rsidRPr="009A5E9F" w:rsidRDefault="00504D98" w:rsidP="00504D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0A86BEE6" w14:textId="77777777" w:rsidR="00504D98" w:rsidRPr="009A5E9F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6E563DD7" w14:textId="77777777" w:rsidR="00504D98" w:rsidRPr="0020091A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231E4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7D8F5B76" w14:textId="237AEDB0" w:rsidR="00504D98" w:rsidRPr="0020091A" w:rsidRDefault="00F231E4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ges 1</w:t>
            </w:r>
            <w:r w:rsidR="00346002">
              <w:rPr>
                <w:rFonts w:cs="Arial"/>
                <w:sz w:val="19"/>
                <w:szCs w:val="19"/>
              </w:rPr>
              <w:t>2</w:t>
            </w:r>
            <w:r>
              <w:rPr>
                <w:rFonts w:cs="Arial"/>
                <w:sz w:val="19"/>
                <w:szCs w:val="19"/>
              </w:rPr>
              <w:t xml:space="preserve"> –</w:t>
            </w:r>
            <w:r w:rsidR="00B84158">
              <w:rPr>
                <w:rFonts w:cs="Arial"/>
                <w:sz w:val="19"/>
                <w:szCs w:val="19"/>
              </w:rPr>
              <w:t xml:space="preserve"> </w:t>
            </w:r>
            <w:r>
              <w:rPr>
                <w:rFonts w:cs="Arial"/>
                <w:sz w:val="19"/>
                <w:szCs w:val="19"/>
              </w:rPr>
              <w:t>1</w:t>
            </w:r>
            <w:r w:rsidR="00346002">
              <w:rPr>
                <w:rFonts w:cs="Arial"/>
                <w:sz w:val="19"/>
                <w:szCs w:val="19"/>
              </w:rPr>
              <w:t>3</w:t>
            </w:r>
            <w:r>
              <w:rPr>
                <w:rFonts w:cs="Arial"/>
                <w:sz w:val="19"/>
                <w:szCs w:val="19"/>
              </w:rPr>
              <w:t xml:space="preserve"> (Methods – Statistical </w:t>
            </w:r>
            <w:r w:rsidR="00B84158">
              <w:rPr>
                <w:rFonts w:cs="Arial"/>
                <w:sz w:val="19"/>
                <w:szCs w:val="19"/>
              </w:rPr>
              <w:t>A</w:t>
            </w:r>
            <w:r>
              <w:rPr>
                <w:rFonts w:cs="Arial"/>
                <w:sz w:val="19"/>
                <w:szCs w:val="19"/>
              </w:rPr>
              <w:t>nalys</w:t>
            </w:r>
            <w:r w:rsidR="00B84158">
              <w:rPr>
                <w:rFonts w:cs="Arial"/>
                <w:sz w:val="19"/>
                <w:szCs w:val="19"/>
              </w:rPr>
              <w:t>e</w:t>
            </w:r>
            <w:r>
              <w:rPr>
                <w:rFonts w:cs="Arial"/>
                <w:sz w:val="19"/>
                <w:szCs w:val="19"/>
              </w:rPr>
              <w:t>s)</w:t>
            </w:r>
          </w:p>
        </w:tc>
      </w:tr>
      <w:tr w:rsidR="00504D98" w:rsidRPr="009A5E9F" w14:paraId="1F92943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1BEE360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325B42A" w14:textId="77777777" w:rsidR="00504D98" w:rsidRPr="009A5E9F" w:rsidRDefault="00504D98" w:rsidP="00504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87D8460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24C3DE8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EF9777" w14:textId="6F5CE198" w:rsidR="00504D98" w:rsidRPr="009A5E9F" w:rsidRDefault="00B8415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ges 1</w:t>
            </w:r>
            <w:r w:rsidR="00346002">
              <w:rPr>
                <w:rFonts w:cs="Arial"/>
                <w:sz w:val="19"/>
                <w:szCs w:val="19"/>
              </w:rPr>
              <w:t>2</w:t>
            </w:r>
            <w:r>
              <w:rPr>
                <w:rFonts w:cs="Arial"/>
                <w:sz w:val="19"/>
                <w:szCs w:val="19"/>
              </w:rPr>
              <w:t xml:space="preserve"> – 1</w:t>
            </w:r>
            <w:r w:rsidR="00346002">
              <w:rPr>
                <w:rFonts w:cs="Arial"/>
                <w:sz w:val="19"/>
                <w:szCs w:val="19"/>
              </w:rPr>
              <w:t>3</w:t>
            </w:r>
            <w:r>
              <w:rPr>
                <w:rFonts w:cs="Arial"/>
                <w:sz w:val="19"/>
                <w:szCs w:val="19"/>
              </w:rPr>
              <w:t xml:space="preserve"> (Methods – Statistical Analyses)</w:t>
            </w:r>
          </w:p>
        </w:tc>
      </w:tr>
      <w:tr w:rsidR="00504D98" w:rsidRPr="009A5E9F" w14:paraId="106D45C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54BCBC1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57D48E8B" w14:textId="77777777" w:rsidR="00504D98" w:rsidRPr="009A5E9F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04D98" w:rsidRPr="009A5E9F" w14:paraId="393CD79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B1A0675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0768E52" w14:textId="77777777" w:rsidR="00504D98" w:rsidRPr="009A5E9F" w:rsidRDefault="00504D98" w:rsidP="00504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F3EB522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3B7AEEB" w14:textId="77777777" w:rsidR="00504D98" w:rsidRPr="0020091A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231E4">
              <w:rPr>
                <w:rFonts w:eastAsia="Times New Roman"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8BE57D7" w14:textId="0FCDEA42" w:rsidR="00504D98" w:rsidRPr="0020091A" w:rsidRDefault="00F231E4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 (Results)</w:t>
            </w:r>
          </w:p>
        </w:tc>
      </w:tr>
      <w:tr w:rsidR="00504D98" w:rsidRPr="009A5E9F" w14:paraId="46FCAE1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E2727FF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F365CAB" w14:textId="77777777" w:rsidR="00504D98" w:rsidRPr="009A5E9F" w:rsidRDefault="00504D98" w:rsidP="00504D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138DEFDB" w14:textId="77777777" w:rsidR="00504D98" w:rsidRPr="009A5E9F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47374F0B" w14:textId="77777777" w:rsidR="00504D98" w:rsidRPr="00F02A33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02A33">
              <w:rPr>
                <w:rFonts w:eastAsia="Times New Roman"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2FE03276" w14:textId="286344D1" w:rsidR="00504D98" w:rsidRPr="0020091A" w:rsidRDefault="00F231E4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</w:t>
            </w:r>
            <w:r w:rsidR="00346002">
              <w:rPr>
                <w:rFonts w:eastAsia="Times New Roman" w:cs="Arial"/>
                <w:sz w:val="19"/>
                <w:szCs w:val="19"/>
              </w:rPr>
              <w:t xml:space="preserve"> 1</w:t>
            </w:r>
            <w:r>
              <w:rPr>
                <w:rFonts w:eastAsia="Times New Roman" w:cs="Arial"/>
                <w:sz w:val="19"/>
                <w:szCs w:val="19"/>
              </w:rPr>
              <w:t xml:space="preserve"> (Results)</w:t>
            </w:r>
          </w:p>
        </w:tc>
      </w:tr>
      <w:tr w:rsidR="00504D98" w:rsidRPr="009A5E9F" w14:paraId="30B6025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AE6371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4B29D8C4" w14:textId="77777777" w:rsidR="00504D98" w:rsidRPr="009A5E9F" w:rsidRDefault="00504D98" w:rsidP="00504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1F6DB491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EB4DE97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CC1E60" w14:textId="3E611190" w:rsidR="00504D98" w:rsidRPr="00B7490F" w:rsidRDefault="00B7490F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ge 1</w:t>
            </w:r>
            <w:r w:rsidR="00346002">
              <w:rPr>
                <w:rFonts w:eastAsia="Times New Roman" w:cs="Arial"/>
                <w:bCs/>
                <w:sz w:val="19"/>
                <w:szCs w:val="19"/>
              </w:rPr>
              <w:t>4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(Results)</w:t>
            </w:r>
          </w:p>
        </w:tc>
      </w:tr>
      <w:tr w:rsidR="00504D98" w:rsidRPr="009A5E9F" w14:paraId="13DFD96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184D005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F2D38CA" w14:textId="77777777" w:rsidR="00504D98" w:rsidRPr="009A5E9F" w:rsidRDefault="00504D98" w:rsidP="00504D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34E88995" w14:textId="77777777" w:rsidR="00504D98" w:rsidRPr="009A5E9F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57F2D7B1" w14:textId="77777777" w:rsidR="00504D98" w:rsidRPr="009A5E9F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A4994D8" w14:textId="3D745F85" w:rsidR="00504D98" w:rsidRPr="009A5E9F" w:rsidRDefault="00B7490F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ge 1</w:t>
            </w:r>
            <w:r w:rsidR="00346002">
              <w:rPr>
                <w:rFonts w:eastAsia="Times New Roman" w:cs="Arial"/>
                <w:bCs/>
                <w:sz w:val="19"/>
                <w:szCs w:val="19"/>
              </w:rPr>
              <w:t xml:space="preserve">2 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(Interim </w:t>
            </w:r>
            <w:r w:rsidR="00B84158">
              <w:rPr>
                <w:rFonts w:eastAsia="Times New Roman" w:cs="Arial"/>
                <w:bCs/>
                <w:sz w:val="19"/>
                <w:szCs w:val="19"/>
              </w:rPr>
              <w:t>A</w:t>
            </w:r>
            <w:r>
              <w:rPr>
                <w:rFonts w:eastAsia="Times New Roman" w:cs="Arial"/>
                <w:bCs/>
                <w:sz w:val="19"/>
                <w:szCs w:val="19"/>
              </w:rPr>
              <w:t>nalysis)</w:t>
            </w:r>
          </w:p>
        </w:tc>
      </w:tr>
      <w:tr w:rsidR="00504D98" w:rsidRPr="009A5E9F" w14:paraId="16F813F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DA3B0A4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BBC38DA" w14:textId="77777777" w:rsidR="00504D98" w:rsidRPr="009A5E9F" w:rsidRDefault="00504D98" w:rsidP="00504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5EDDE2A7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14D0A3F" w14:textId="77777777" w:rsidR="00504D98" w:rsidRPr="0020091A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7490F"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038EC3BE" w14:textId="0D9545E3" w:rsidR="00504D98" w:rsidRPr="0020091A" w:rsidRDefault="00346002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504D98" w:rsidRPr="009A5E9F" w14:paraId="6A405D3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6238638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BE0DA7B" w14:textId="77777777" w:rsidR="00504D98" w:rsidRPr="009A5E9F" w:rsidRDefault="00504D98" w:rsidP="00504D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C2A7F51" w14:textId="77777777" w:rsidR="00504D98" w:rsidRPr="009A5E9F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65633013" w14:textId="77777777" w:rsidR="00504D98" w:rsidRPr="003D042B" w:rsidRDefault="00504D98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B7490F">
              <w:rPr>
                <w:rFonts w:eastAsia="Times New Roman" w:cs="Arial"/>
                <w:sz w:val="19"/>
                <w:szCs w:val="19"/>
              </w:rPr>
              <w:t xml:space="preserve">For each group, number of </w:t>
            </w:r>
            <w:r w:rsidRPr="00B7490F">
              <w:rPr>
                <w:rFonts w:cs="Arial"/>
                <w:sz w:val="19"/>
                <w:szCs w:val="19"/>
              </w:rPr>
              <w:t xml:space="preserve">clusters </w:t>
            </w:r>
            <w:r w:rsidRPr="00B7490F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29382717" w14:textId="3B40ADB8" w:rsidR="00504D98" w:rsidRPr="003D042B" w:rsidRDefault="00346002" w:rsidP="00504D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>
              <w:rPr>
                <w:rFonts w:eastAsia="Times New Roman" w:cs="Arial"/>
                <w:sz w:val="19"/>
                <w:szCs w:val="19"/>
              </w:rPr>
              <w:t>Table 2</w:t>
            </w:r>
          </w:p>
        </w:tc>
      </w:tr>
      <w:tr w:rsidR="00504D98" w:rsidRPr="009A5E9F" w14:paraId="5CD0D68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4417B6" w14:textId="77777777" w:rsidR="00504D98" w:rsidRPr="009A5E9F" w:rsidRDefault="00504D98" w:rsidP="00504D9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494E8512" w14:textId="77777777" w:rsidR="00504D98" w:rsidRPr="009A5E9F" w:rsidRDefault="00504D98" w:rsidP="00504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453E937" w14:textId="77777777" w:rsidR="00504D98" w:rsidRPr="009A5E9F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0226CF7B" w14:textId="77777777" w:rsidR="00504D98" w:rsidRPr="0020091A" w:rsidRDefault="00504D98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5F255C3" w14:textId="7A45655A" w:rsidR="00504D98" w:rsidRPr="0020091A" w:rsidRDefault="00346002" w:rsidP="00504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15 and Table 2</w:t>
            </w:r>
          </w:p>
        </w:tc>
      </w:tr>
      <w:tr w:rsidR="00F02A33" w:rsidRPr="009A5E9F" w14:paraId="0FB8746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2C31531" w14:textId="77777777" w:rsidR="00F02A33" w:rsidRPr="009A5E9F" w:rsidRDefault="00F02A33" w:rsidP="00F02A3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110E752" w14:textId="77777777" w:rsidR="00F02A33" w:rsidRPr="009A5E9F" w:rsidRDefault="00F02A33" w:rsidP="00F02A3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0870B8F" w14:textId="77777777" w:rsidR="00F02A33" w:rsidRPr="009A5E9F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77D32D76" w14:textId="77777777" w:rsidR="00F02A33" w:rsidRPr="009A5E9F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B83F0C3" w14:textId="377BC261" w:rsidR="00F02A33" w:rsidRPr="009A5E9F" w:rsidRDefault="00346002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15 and Table 2</w:t>
            </w:r>
          </w:p>
        </w:tc>
      </w:tr>
      <w:tr w:rsidR="00F02A33" w:rsidRPr="009A5E9F" w14:paraId="3D9D94B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578916" w14:textId="77777777" w:rsidR="00F02A33" w:rsidRPr="009A5E9F" w:rsidRDefault="00F02A33" w:rsidP="00F02A3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6332E4C3" w14:textId="77777777" w:rsidR="00F02A33" w:rsidRPr="009A5E9F" w:rsidRDefault="00F02A33" w:rsidP="00F02A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27EE987" w14:textId="77777777" w:rsidR="00F02A33" w:rsidRPr="009A5E9F" w:rsidRDefault="00F02A33" w:rsidP="00F02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9D1ADF8" w14:textId="77777777" w:rsidR="00F02A33" w:rsidRPr="009A5E9F" w:rsidRDefault="00F02A33" w:rsidP="00F02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0BD957" w14:textId="356ED2F6" w:rsidR="00F02A33" w:rsidRPr="00F02A33" w:rsidRDefault="00346002" w:rsidP="00F02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ge 16 – 17 and Table 2</w:t>
            </w:r>
          </w:p>
        </w:tc>
      </w:tr>
      <w:tr w:rsidR="00F02A33" w:rsidRPr="009A5E9F" w14:paraId="2BAC617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15E9CC6" w14:textId="77777777" w:rsidR="00F02A33" w:rsidRPr="009A5E9F" w:rsidRDefault="00F02A33" w:rsidP="00F02A3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05B13A8A" w14:textId="77777777" w:rsidR="00F02A33" w:rsidRPr="009A5E9F" w:rsidRDefault="00F02A33" w:rsidP="00F02A3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B1F751B" w14:textId="77777777" w:rsidR="00F02A33" w:rsidRPr="009A5E9F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0DC76C3" w14:textId="77777777" w:rsidR="00F02A33" w:rsidRPr="009A5E9F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4C4C453" w14:textId="749E3752" w:rsidR="00F02A33" w:rsidRPr="009A5E9F" w:rsidRDefault="00346002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16 – 17 and Tables 2 and 3</w:t>
            </w:r>
          </w:p>
        </w:tc>
      </w:tr>
      <w:tr w:rsidR="00F02A33" w:rsidRPr="009A5E9F" w14:paraId="69F9428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F2327B9" w14:textId="77777777" w:rsidR="00F02A33" w:rsidRPr="009A5E9F" w:rsidRDefault="00F02A33" w:rsidP="00F02A3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52B7A31C" w14:textId="77777777" w:rsidR="00F02A33" w:rsidRPr="009A5E9F" w:rsidRDefault="00F02A33" w:rsidP="00F02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F02A33" w:rsidRPr="009A5E9F" w14:paraId="445843F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A79ECA4" w14:textId="77777777" w:rsidR="00F02A33" w:rsidRPr="009A5E9F" w:rsidRDefault="00F02A33" w:rsidP="00F02A3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527820E0" w14:textId="77777777" w:rsidR="00F02A33" w:rsidRPr="009A5E9F" w:rsidRDefault="00F02A33" w:rsidP="00F02A3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5920E49" w14:textId="77777777" w:rsidR="00F02A33" w:rsidRPr="009A5E9F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02A33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F02A33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2F3AE95A" w14:textId="77777777" w:rsidR="00F02A33" w:rsidRPr="009A5E9F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16EB94" w14:textId="599F89F0" w:rsidR="00F02A33" w:rsidRPr="00F02A33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02A33">
              <w:rPr>
                <w:rFonts w:eastAsia="Times New Roman" w:cs="Arial"/>
                <w:bCs/>
                <w:sz w:val="19"/>
                <w:szCs w:val="19"/>
              </w:rPr>
              <w:t>Page</w:t>
            </w:r>
            <w:r w:rsidR="00346002">
              <w:rPr>
                <w:rFonts w:eastAsia="Times New Roman" w:cs="Arial"/>
                <w:bCs/>
                <w:sz w:val="19"/>
                <w:szCs w:val="19"/>
              </w:rPr>
              <w:t xml:space="preserve"> 21</w:t>
            </w:r>
            <w:r w:rsidRPr="00F02A33">
              <w:rPr>
                <w:rFonts w:eastAsia="Times New Roman" w:cs="Arial"/>
                <w:bCs/>
                <w:sz w:val="19"/>
                <w:szCs w:val="19"/>
              </w:rPr>
              <w:t xml:space="preserve"> (Discussion)</w:t>
            </w:r>
          </w:p>
        </w:tc>
      </w:tr>
      <w:tr w:rsidR="00F02A33" w:rsidRPr="009A5E9F" w14:paraId="51C97C6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93515BC" w14:textId="77777777" w:rsidR="00F02A33" w:rsidRPr="009A5E9F" w:rsidRDefault="00F02A33" w:rsidP="00F02A3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548F8917" w14:textId="77777777" w:rsidR="00F02A33" w:rsidRPr="009A5E9F" w:rsidRDefault="00F02A33" w:rsidP="00F02A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218B0F40" w14:textId="77777777" w:rsidR="00F02A33" w:rsidRPr="009A5E9F" w:rsidRDefault="00F02A33" w:rsidP="00F02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02A33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6ED4C032" w14:textId="77777777" w:rsidR="00F02A33" w:rsidRPr="0020091A" w:rsidRDefault="00F02A33" w:rsidP="00F02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2DE35F9" w14:textId="07896B04" w:rsidR="00F02A33" w:rsidRPr="0020091A" w:rsidRDefault="00F02A33" w:rsidP="00F02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Page 2</w:t>
            </w:r>
            <w:r w:rsidR="00B84158">
              <w:rPr>
                <w:rFonts w:eastAsia="Calibri" w:cs="Arial"/>
                <w:sz w:val="19"/>
                <w:szCs w:val="19"/>
              </w:rPr>
              <w:t>1</w:t>
            </w:r>
            <w:r>
              <w:rPr>
                <w:rFonts w:eastAsia="Calibri" w:cs="Arial"/>
                <w:sz w:val="19"/>
                <w:szCs w:val="19"/>
              </w:rPr>
              <w:t xml:space="preserve"> (Discussion)</w:t>
            </w:r>
          </w:p>
        </w:tc>
      </w:tr>
      <w:tr w:rsidR="00F02A33" w:rsidRPr="009A5E9F" w14:paraId="06C2E4F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B576DF" w14:textId="77777777" w:rsidR="00F02A33" w:rsidRPr="009A5E9F" w:rsidRDefault="00F02A33" w:rsidP="00F02A3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019E167E" w14:textId="77777777" w:rsidR="00F02A33" w:rsidRPr="009A5E9F" w:rsidRDefault="00F02A33" w:rsidP="00F02A3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28D18C35" w14:textId="77777777" w:rsidR="00F02A33" w:rsidRPr="009A5E9F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09FC9C15" w14:textId="77777777" w:rsidR="00F02A33" w:rsidRPr="009A5E9F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FC93E7" w14:textId="1EAF3E6D" w:rsidR="00F02A33" w:rsidRPr="00F02A33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Pages </w:t>
            </w:r>
            <w:r w:rsidR="00B84158">
              <w:rPr>
                <w:rFonts w:eastAsia="Times New Roman" w:cs="Arial"/>
                <w:bCs/>
                <w:sz w:val="19"/>
                <w:szCs w:val="19"/>
              </w:rPr>
              <w:t>19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– 2</w:t>
            </w:r>
            <w:r w:rsidR="00346002">
              <w:rPr>
                <w:rFonts w:eastAsia="Times New Roman" w:cs="Arial"/>
                <w:bCs/>
                <w:sz w:val="19"/>
                <w:szCs w:val="19"/>
              </w:rPr>
              <w:t>1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(Discussion)</w:t>
            </w:r>
          </w:p>
        </w:tc>
      </w:tr>
      <w:tr w:rsidR="00F02A33" w:rsidRPr="009A5E9F" w14:paraId="577E58C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7DD5AF70" w14:textId="77777777" w:rsidR="00F02A33" w:rsidRPr="009A5E9F" w:rsidRDefault="00F02A33" w:rsidP="00F02A3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9B85D3E" w14:textId="77777777" w:rsidR="00F02A33" w:rsidRPr="009A5E9F" w:rsidRDefault="00F02A33" w:rsidP="00F02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DDC940" w14:textId="77777777" w:rsidR="00F02A33" w:rsidRPr="009A5E9F" w:rsidRDefault="00F02A33" w:rsidP="00F02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F02A33" w:rsidRPr="009A5E9F" w14:paraId="1E817B8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213499" w14:textId="77777777" w:rsidR="00F02A33" w:rsidRPr="009A5E9F" w:rsidRDefault="00F02A33" w:rsidP="00F02A3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05EB9027" w14:textId="77777777" w:rsidR="00F02A33" w:rsidRPr="009A5E9F" w:rsidRDefault="00F02A33" w:rsidP="00F02A3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3905CEFB" w14:textId="77777777" w:rsidR="00F02A33" w:rsidRPr="009A5E9F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2EE25078" w14:textId="77777777" w:rsidR="00F02A33" w:rsidRPr="009A5E9F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35EAE7" w14:textId="009334A7" w:rsidR="00F02A33" w:rsidRPr="00F02A33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Page </w:t>
            </w:r>
            <w:r w:rsidR="00346002">
              <w:rPr>
                <w:rFonts w:eastAsia="Times New Roman" w:cs="Arial"/>
                <w:bCs/>
                <w:sz w:val="19"/>
                <w:szCs w:val="19"/>
              </w:rPr>
              <w:t>7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(Abstract)</w:t>
            </w:r>
          </w:p>
        </w:tc>
      </w:tr>
      <w:tr w:rsidR="00F02A33" w:rsidRPr="009A5E9F" w14:paraId="3D218FE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6DD60B" w14:textId="77777777" w:rsidR="00F02A33" w:rsidRPr="009A5E9F" w:rsidRDefault="00F02A33" w:rsidP="00F02A3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58B94D92" w14:textId="77777777" w:rsidR="00F02A33" w:rsidRPr="009A5E9F" w:rsidRDefault="00F02A33" w:rsidP="00F02A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57E1B141" w14:textId="77777777" w:rsidR="00F02A33" w:rsidRPr="009A5E9F" w:rsidRDefault="00F02A33" w:rsidP="00F02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859F4F1" w14:textId="77777777" w:rsidR="00F02A33" w:rsidRPr="009A5E9F" w:rsidRDefault="00F02A33" w:rsidP="00F02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166B5B" w14:textId="2A5798C0" w:rsidR="00F02A33" w:rsidRPr="00F02A33" w:rsidRDefault="00F02A33" w:rsidP="00F02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Page </w:t>
            </w:r>
            <w:r w:rsidR="00B84158">
              <w:rPr>
                <w:rFonts w:eastAsia="Times New Roman" w:cs="Arial"/>
                <w:bCs/>
                <w:sz w:val="19"/>
                <w:szCs w:val="19"/>
              </w:rPr>
              <w:t>9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(Methods – </w:t>
            </w:r>
            <w:r w:rsidR="00B84158">
              <w:rPr>
                <w:rFonts w:eastAsia="Times New Roman" w:cs="Arial"/>
                <w:bCs/>
                <w:sz w:val="19"/>
                <w:szCs w:val="19"/>
              </w:rPr>
              <w:t>Trial Design</w:t>
            </w:r>
            <w:r>
              <w:rPr>
                <w:rFonts w:eastAsia="Times New Roman" w:cs="Arial"/>
                <w:bCs/>
                <w:sz w:val="19"/>
                <w:szCs w:val="19"/>
              </w:rPr>
              <w:t>)</w:t>
            </w:r>
            <w:r w:rsidR="00B84158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</w:p>
        </w:tc>
      </w:tr>
      <w:tr w:rsidR="00F02A33" w:rsidRPr="009A5E9F" w14:paraId="262E59A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B9A3E8D" w14:textId="77777777" w:rsidR="00F02A33" w:rsidRPr="009A5E9F" w:rsidRDefault="00F02A33" w:rsidP="00F02A3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775E7273" w14:textId="77777777" w:rsidR="00F02A33" w:rsidRPr="009A5E9F" w:rsidRDefault="00F02A33" w:rsidP="00F02A3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7D598DB3" w14:textId="77777777" w:rsidR="00F02A33" w:rsidRPr="009A5E9F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F9E09D4" w14:textId="77777777" w:rsidR="00F02A33" w:rsidRPr="009A5E9F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EC0952" w14:textId="772E4C4C" w:rsidR="00F02A33" w:rsidRPr="00F02A33" w:rsidRDefault="00F02A33" w:rsidP="00F02A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Page </w:t>
            </w:r>
            <w:r w:rsidR="00346002"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</w:tbl>
    <w:p w14:paraId="5B31D406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19FD627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BE76632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7483F5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2491929C" w14:textId="79881119" w:rsidR="00801AB5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D9444" w14:textId="77777777" w:rsidR="00D7740C" w:rsidRDefault="00D7740C" w:rsidP="00F600A8">
      <w:pPr>
        <w:spacing w:after="0" w:line="240" w:lineRule="auto"/>
      </w:pPr>
      <w:r>
        <w:separator/>
      </w:r>
    </w:p>
  </w:endnote>
  <w:endnote w:type="continuationSeparator" w:id="0">
    <w:p w14:paraId="01DEA2C1" w14:textId="77777777" w:rsidR="00D7740C" w:rsidRDefault="00D7740C" w:rsidP="00F600A8">
      <w:pPr>
        <w:spacing w:after="0" w:line="240" w:lineRule="auto"/>
      </w:pPr>
      <w:r>
        <w:continuationSeparator/>
      </w:r>
    </w:p>
  </w:endnote>
  <w:endnote w:id="1">
    <w:p w14:paraId="4EAC1B6B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BA4C1D3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AAC7FFD" w14:textId="77777777" w:rsidR="00F02A33" w:rsidRPr="003C0223" w:rsidRDefault="00F02A33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04216" w14:textId="77777777" w:rsidR="00D7740C" w:rsidRDefault="00D7740C" w:rsidP="00F600A8">
      <w:pPr>
        <w:spacing w:after="0" w:line="240" w:lineRule="auto"/>
      </w:pPr>
      <w:r>
        <w:separator/>
      </w:r>
    </w:p>
  </w:footnote>
  <w:footnote w:type="continuationSeparator" w:id="0">
    <w:p w14:paraId="2CB69D8A" w14:textId="77777777" w:rsidR="00D7740C" w:rsidRDefault="00D7740C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54267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46002"/>
    <w:rsid w:val="00374FAD"/>
    <w:rsid w:val="00380147"/>
    <w:rsid w:val="003A7001"/>
    <w:rsid w:val="003B745B"/>
    <w:rsid w:val="003C0223"/>
    <w:rsid w:val="003D042B"/>
    <w:rsid w:val="004314F9"/>
    <w:rsid w:val="004320F7"/>
    <w:rsid w:val="00480EFE"/>
    <w:rsid w:val="004C1E67"/>
    <w:rsid w:val="00504D98"/>
    <w:rsid w:val="00513C44"/>
    <w:rsid w:val="00530527"/>
    <w:rsid w:val="00582E1C"/>
    <w:rsid w:val="005849F6"/>
    <w:rsid w:val="00603557"/>
    <w:rsid w:val="006379D7"/>
    <w:rsid w:val="00670C11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A4F47"/>
    <w:rsid w:val="009C726C"/>
    <w:rsid w:val="00A46F85"/>
    <w:rsid w:val="00A740FD"/>
    <w:rsid w:val="00A86249"/>
    <w:rsid w:val="00AB3587"/>
    <w:rsid w:val="00AB3A60"/>
    <w:rsid w:val="00AB7577"/>
    <w:rsid w:val="00AC5B17"/>
    <w:rsid w:val="00AF31AA"/>
    <w:rsid w:val="00B26428"/>
    <w:rsid w:val="00B44CAE"/>
    <w:rsid w:val="00B66F52"/>
    <w:rsid w:val="00B7490F"/>
    <w:rsid w:val="00B84158"/>
    <w:rsid w:val="00BC5664"/>
    <w:rsid w:val="00BF43EB"/>
    <w:rsid w:val="00CA19D9"/>
    <w:rsid w:val="00CA5763"/>
    <w:rsid w:val="00CB0BCE"/>
    <w:rsid w:val="00CB7EFB"/>
    <w:rsid w:val="00CF4AB4"/>
    <w:rsid w:val="00D0428D"/>
    <w:rsid w:val="00D33F26"/>
    <w:rsid w:val="00D5205A"/>
    <w:rsid w:val="00D7740C"/>
    <w:rsid w:val="00DD586B"/>
    <w:rsid w:val="00DF0144"/>
    <w:rsid w:val="00E5741A"/>
    <w:rsid w:val="00E664A2"/>
    <w:rsid w:val="00E879C1"/>
    <w:rsid w:val="00EA579C"/>
    <w:rsid w:val="00EE707C"/>
    <w:rsid w:val="00F02A33"/>
    <w:rsid w:val="00F0617B"/>
    <w:rsid w:val="00F231E4"/>
    <w:rsid w:val="00F600A8"/>
    <w:rsid w:val="00F6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2ACDE"/>
  <w15:docId w15:val="{B88AA70D-0430-514A-8349-9BE3E632F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4</Words>
  <Characters>63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Verinder Sidhu</cp:lastModifiedBy>
  <cp:revision>2</cp:revision>
  <dcterms:created xsi:type="dcterms:W3CDTF">2023-10-06T23:29:00Z</dcterms:created>
  <dcterms:modified xsi:type="dcterms:W3CDTF">2023-10-06T23:29:00Z</dcterms:modified>
</cp:coreProperties>
</file>